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597"/>
      </w:tblGrid>
      <w:tr w:rsidR="008B2B3D" w:rsidRPr="00495C96" w14:paraId="746565D2" w14:textId="77777777" w:rsidTr="002615DD">
        <w:tc>
          <w:tcPr>
            <w:tcW w:w="1413" w:type="dxa"/>
          </w:tcPr>
          <w:p w14:paraId="0BCF9035" w14:textId="77777777" w:rsidR="008B2B3D" w:rsidRPr="00495C96" w:rsidRDefault="008B2B3D" w:rsidP="002615DD">
            <w:pPr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b/>
                <w:bCs/>
                <w:sz w:val="22"/>
                <w:szCs w:val="22"/>
                <w:lang w:val="en-US"/>
              </w:rPr>
              <w:t>Database:</w:t>
            </w:r>
          </w:p>
        </w:tc>
        <w:tc>
          <w:tcPr>
            <w:tcW w:w="7597" w:type="dxa"/>
          </w:tcPr>
          <w:p w14:paraId="34DBEED0" w14:textId="77777777" w:rsidR="008B2B3D" w:rsidRPr="00495C96" w:rsidRDefault="008B2B3D" w:rsidP="002615DD">
            <w:pPr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b/>
                <w:bCs/>
                <w:sz w:val="22"/>
                <w:szCs w:val="22"/>
                <w:lang w:val="en-US"/>
              </w:rPr>
              <w:t>Search strategy:</w:t>
            </w:r>
          </w:p>
        </w:tc>
      </w:tr>
      <w:tr w:rsidR="008B2B3D" w:rsidRPr="00495C96" w14:paraId="4C9C6927" w14:textId="77777777" w:rsidTr="002615DD">
        <w:tc>
          <w:tcPr>
            <w:tcW w:w="1413" w:type="dxa"/>
          </w:tcPr>
          <w:p w14:paraId="71001555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Medline (via OVID)</w:t>
            </w:r>
          </w:p>
        </w:tc>
        <w:tc>
          <w:tcPr>
            <w:tcW w:w="7597" w:type="dxa"/>
          </w:tcPr>
          <w:p w14:paraId="2B3F5B3C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Ovid MEDLINE(R) ALL &lt;1946 to February 20, 2025&gt;</w:t>
            </w:r>
          </w:p>
          <w:p w14:paraId="389BE24A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</w:p>
          <w:p w14:paraId="4F451463" w14:textId="77777777" w:rsidR="008B2B3D" w:rsidRPr="00495C96" w:rsidRDefault="008B2B3D" w:rsidP="002615DD">
            <w:pPr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b/>
                <w:bCs/>
                <w:sz w:val="22"/>
                <w:szCs w:val="22"/>
                <w:lang w:val="en-US"/>
              </w:rPr>
              <w:t>Line:   Search term:   Results:</w:t>
            </w:r>
          </w:p>
          <w:p w14:paraId="282BFC33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1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surgery/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41334</w:t>
            </w:r>
          </w:p>
          <w:p w14:paraId="3A76E906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2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anaesthesia/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25</w:t>
            </w:r>
          </w:p>
          <w:p w14:paraId="7ED6635E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3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anesthesia/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67950</w:t>
            </w:r>
          </w:p>
          <w:p w14:paraId="01AF0556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4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anesthesiology/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34097</w:t>
            </w:r>
          </w:p>
          <w:p w14:paraId="326C7535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5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postop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072714</w:t>
            </w:r>
          </w:p>
          <w:p w14:paraId="05D9383E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6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post-op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08269</w:t>
            </w:r>
          </w:p>
          <w:p w14:paraId="794F5FA9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7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after surgery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10122</w:t>
            </w:r>
          </w:p>
          <w:p w14:paraId="7515DEFC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8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surgical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702084</w:t>
            </w:r>
          </w:p>
          <w:p w14:paraId="63186ED8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sv-SE"/>
              </w:rPr>
            </w:pPr>
            <w:r w:rsidRPr="00495C96">
              <w:rPr>
                <w:rFonts w:cs="Calibri"/>
                <w:sz w:val="22"/>
                <w:szCs w:val="22"/>
                <w:lang w:val="sv-SE"/>
              </w:rPr>
              <w:t>9</w:t>
            </w:r>
            <w:r w:rsidRPr="00495C96">
              <w:rPr>
                <w:rFonts w:cs="Calibri"/>
                <w:sz w:val="22"/>
                <w:szCs w:val="22"/>
                <w:lang w:val="sv-SE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sv-SE"/>
              </w:rPr>
              <w:t>epigen</w:t>
            </w:r>
            <w:proofErr w:type="spellEnd"/>
            <w:r w:rsidRPr="00495C96">
              <w:rPr>
                <w:rFonts w:cs="Calibri"/>
                <w:sz w:val="22"/>
                <w:szCs w:val="22"/>
                <w:lang w:val="sv-SE"/>
              </w:rPr>
              <w:t>*.mp.</w:t>
            </w:r>
            <w:r w:rsidRPr="00495C96">
              <w:rPr>
                <w:rFonts w:cs="Calibri"/>
                <w:sz w:val="22"/>
                <w:szCs w:val="22"/>
                <w:lang w:val="sv-SE"/>
              </w:rPr>
              <w:tab/>
            </w:r>
            <w:proofErr w:type="gramStart"/>
            <w:r w:rsidRPr="00495C96">
              <w:rPr>
                <w:rFonts w:cs="Calibri"/>
                <w:sz w:val="22"/>
                <w:szCs w:val="22"/>
                <w:lang w:val="sv-SE"/>
              </w:rPr>
              <w:t>149196</w:t>
            </w:r>
            <w:proofErr w:type="gramEnd"/>
          </w:p>
          <w:p w14:paraId="3B6133B4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sv-SE"/>
              </w:rPr>
            </w:pPr>
            <w:r w:rsidRPr="00495C96">
              <w:rPr>
                <w:rFonts w:cs="Calibri"/>
                <w:sz w:val="22"/>
                <w:szCs w:val="22"/>
                <w:lang w:val="sv-SE"/>
              </w:rPr>
              <w:t>10</w:t>
            </w:r>
            <w:r w:rsidRPr="00495C96">
              <w:rPr>
                <w:rFonts w:cs="Calibri"/>
                <w:sz w:val="22"/>
                <w:szCs w:val="22"/>
                <w:lang w:val="sv-SE"/>
              </w:rPr>
              <w:tab/>
              <w:t xml:space="preserve">dna </w:t>
            </w:r>
            <w:proofErr w:type="spellStart"/>
            <w:r w:rsidRPr="00495C96">
              <w:rPr>
                <w:rFonts w:cs="Calibri"/>
                <w:sz w:val="22"/>
                <w:szCs w:val="22"/>
                <w:lang w:val="sv-SE"/>
              </w:rPr>
              <w:t>meth</w:t>
            </w:r>
            <w:proofErr w:type="spellEnd"/>
            <w:r w:rsidRPr="00495C96">
              <w:rPr>
                <w:rFonts w:cs="Calibri"/>
                <w:sz w:val="22"/>
                <w:szCs w:val="22"/>
                <w:lang w:val="sv-SE"/>
              </w:rPr>
              <w:t>*.mp.</w:t>
            </w:r>
            <w:r w:rsidRPr="00495C96">
              <w:rPr>
                <w:rFonts w:cs="Calibri"/>
                <w:sz w:val="22"/>
                <w:szCs w:val="22"/>
                <w:lang w:val="sv-SE"/>
              </w:rPr>
              <w:tab/>
              <w:t>99282</w:t>
            </w:r>
          </w:p>
          <w:p w14:paraId="1B095510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da-DK"/>
              </w:rPr>
            </w:pPr>
            <w:r w:rsidRPr="00495C96">
              <w:rPr>
                <w:rFonts w:cs="Calibri"/>
                <w:sz w:val="22"/>
                <w:szCs w:val="22"/>
                <w:lang w:val="da-DK"/>
              </w:rPr>
              <w:t>11</w:t>
            </w:r>
            <w:r w:rsidRPr="00495C96">
              <w:rPr>
                <w:rFonts w:cs="Calibri"/>
                <w:sz w:val="22"/>
                <w:szCs w:val="22"/>
                <w:lang w:val="da-DK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da-DK"/>
              </w:rPr>
              <w:t>histone</w:t>
            </w:r>
            <w:proofErr w:type="spellEnd"/>
            <w:r w:rsidRPr="00495C96">
              <w:rPr>
                <w:rFonts w:cs="Calibri"/>
                <w:sz w:val="22"/>
                <w:szCs w:val="22"/>
                <w:lang w:val="da-DK"/>
              </w:rPr>
              <w:t xml:space="preserve"> mod*.mp.</w:t>
            </w:r>
            <w:r w:rsidRPr="00495C96">
              <w:rPr>
                <w:rFonts w:cs="Calibri"/>
                <w:sz w:val="22"/>
                <w:szCs w:val="22"/>
                <w:lang w:val="da-DK"/>
              </w:rPr>
              <w:tab/>
              <w:t>18333</w:t>
            </w:r>
          </w:p>
          <w:p w14:paraId="50110407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da-DK"/>
              </w:rPr>
            </w:pPr>
            <w:r w:rsidRPr="00495C96">
              <w:rPr>
                <w:rFonts w:cs="Calibri"/>
                <w:sz w:val="22"/>
                <w:szCs w:val="22"/>
                <w:lang w:val="da-DK"/>
              </w:rPr>
              <w:t>12</w:t>
            </w:r>
            <w:r w:rsidRPr="00495C96">
              <w:rPr>
                <w:rFonts w:cs="Calibri"/>
                <w:sz w:val="22"/>
                <w:szCs w:val="22"/>
                <w:lang w:val="da-DK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da-DK"/>
              </w:rPr>
              <w:t>histon</w:t>
            </w:r>
            <w:proofErr w:type="spellEnd"/>
            <w:r w:rsidRPr="00495C96">
              <w:rPr>
                <w:rFonts w:cs="Calibri"/>
                <w:sz w:val="22"/>
                <w:szCs w:val="22"/>
                <w:lang w:val="da-DK"/>
              </w:rPr>
              <w:t>*.mp.</w:t>
            </w:r>
            <w:r w:rsidRPr="00495C96">
              <w:rPr>
                <w:rFonts w:cs="Calibri"/>
                <w:sz w:val="22"/>
                <w:szCs w:val="22"/>
                <w:lang w:val="da-DK"/>
              </w:rPr>
              <w:tab/>
              <w:t>149276</w:t>
            </w:r>
          </w:p>
          <w:p w14:paraId="37D469BE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pt-BR"/>
              </w:rPr>
            </w:pPr>
            <w:r w:rsidRPr="00495C96">
              <w:rPr>
                <w:rFonts w:cs="Calibri"/>
                <w:sz w:val="22"/>
                <w:szCs w:val="22"/>
                <w:lang w:val="pt-BR"/>
              </w:rPr>
              <w:t>13</w:t>
            </w:r>
            <w:r w:rsidRPr="00495C96">
              <w:rPr>
                <w:rFonts w:cs="Calibri"/>
                <w:sz w:val="22"/>
                <w:szCs w:val="22"/>
                <w:lang w:val="pt-BR"/>
              </w:rPr>
              <w:tab/>
              <w:t>h3k4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pt-BR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pt-BR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pt-BR"/>
              </w:rPr>
              <w:tab/>
              <w:t>7343</w:t>
            </w:r>
          </w:p>
          <w:p w14:paraId="6AE978C2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pt-BR"/>
              </w:rPr>
            </w:pPr>
            <w:r w:rsidRPr="00495C96">
              <w:rPr>
                <w:rFonts w:cs="Calibri"/>
                <w:sz w:val="22"/>
                <w:szCs w:val="22"/>
                <w:lang w:val="pt-BR"/>
              </w:rPr>
              <w:t>14</w:t>
            </w:r>
            <w:r w:rsidRPr="00495C96">
              <w:rPr>
                <w:rFonts w:cs="Calibri"/>
                <w:sz w:val="22"/>
                <w:szCs w:val="22"/>
                <w:lang w:val="pt-BR"/>
              </w:rPr>
              <w:tab/>
              <w:t>h3k27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pt-BR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pt-BR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pt-BR"/>
              </w:rPr>
              <w:tab/>
              <w:t>9945</w:t>
            </w:r>
          </w:p>
          <w:p w14:paraId="19CAA968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pt-BR"/>
              </w:rPr>
            </w:pPr>
            <w:r w:rsidRPr="00495C96">
              <w:rPr>
                <w:rFonts w:cs="Calibri"/>
                <w:sz w:val="22"/>
                <w:szCs w:val="22"/>
                <w:lang w:val="pt-BR"/>
              </w:rPr>
              <w:t>15</w:t>
            </w:r>
            <w:r w:rsidRPr="00495C96">
              <w:rPr>
                <w:rFonts w:cs="Calibri"/>
                <w:sz w:val="22"/>
                <w:szCs w:val="22"/>
                <w:lang w:val="pt-BR"/>
              </w:rPr>
              <w:tab/>
              <w:t>genetic.mp.</w:t>
            </w:r>
            <w:r w:rsidRPr="00495C96">
              <w:rPr>
                <w:rFonts w:cs="Calibri"/>
                <w:sz w:val="22"/>
                <w:szCs w:val="22"/>
                <w:lang w:val="pt-BR"/>
              </w:rPr>
              <w:tab/>
              <w:t>2018565</w:t>
            </w:r>
          </w:p>
          <w:p w14:paraId="0ED1C916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16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or/1-8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522836</w:t>
            </w:r>
          </w:p>
          <w:p w14:paraId="211BFD5A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17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or/9-15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194577</w:t>
            </w:r>
          </w:p>
          <w:p w14:paraId="49D32D8D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18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organ d*sfunction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9974</w:t>
            </w:r>
          </w:p>
          <w:p w14:paraId="45875B7B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19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 xml:space="preserve">organ 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injur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7379</w:t>
            </w:r>
          </w:p>
          <w:p w14:paraId="74CD4EAE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20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organ failur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36818</w:t>
            </w:r>
          </w:p>
          <w:p w14:paraId="0350509E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21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complicat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3911480</w:t>
            </w:r>
          </w:p>
          <w:p w14:paraId="3B3163FD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22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postoperative complication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477698</w:t>
            </w:r>
          </w:p>
          <w:p w14:paraId="70D5A94A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23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adverse event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62097</w:t>
            </w:r>
          </w:p>
          <w:p w14:paraId="4FCC7E8F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24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adverse effect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264274</w:t>
            </w:r>
          </w:p>
          <w:p w14:paraId="73200565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25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morbidity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508514</w:t>
            </w:r>
          </w:p>
          <w:p w14:paraId="2E7BDE8A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26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mortality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531217</w:t>
            </w:r>
          </w:p>
          <w:p w14:paraId="61152EB8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27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respiratory failur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45368</w:t>
            </w:r>
          </w:p>
          <w:p w14:paraId="04AE39D7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28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hypox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53315</w:t>
            </w:r>
          </w:p>
          <w:p w14:paraId="2AED9D49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29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acute respiratory distress syndrom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5726</w:t>
            </w:r>
          </w:p>
          <w:p w14:paraId="78B7CB7D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30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pneumonia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42468</w:t>
            </w:r>
          </w:p>
          <w:p w14:paraId="3E066FAC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31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shock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76788</w:t>
            </w:r>
          </w:p>
          <w:p w14:paraId="17F6FDAB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32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hypotension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79611</w:t>
            </w:r>
          </w:p>
          <w:p w14:paraId="796E36F9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33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arrhyth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77660</w:t>
            </w:r>
          </w:p>
          <w:p w14:paraId="143FF4F5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nl-NL"/>
              </w:rPr>
            </w:pPr>
            <w:r w:rsidRPr="00495C96">
              <w:rPr>
                <w:rFonts w:cs="Calibri"/>
                <w:sz w:val="22"/>
                <w:szCs w:val="22"/>
                <w:lang w:val="nl-NL"/>
              </w:rPr>
              <w:t>34</w:t>
            </w:r>
            <w:r w:rsidRPr="00495C96">
              <w:rPr>
                <w:rFonts w:cs="Calibri"/>
                <w:sz w:val="22"/>
                <w:szCs w:val="22"/>
                <w:lang w:val="nl-NL"/>
              </w:rPr>
              <w:tab/>
              <w:t>myocard*.mp.</w:t>
            </w:r>
            <w:r w:rsidRPr="00495C96">
              <w:rPr>
                <w:rFonts w:cs="Calibri"/>
                <w:sz w:val="22"/>
                <w:szCs w:val="22"/>
                <w:lang w:val="nl-NL"/>
              </w:rPr>
              <w:tab/>
              <w:t>658015</w:t>
            </w:r>
          </w:p>
          <w:p w14:paraId="74A51046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nl-NL"/>
              </w:rPr>
            </w:pPr>
            <w:r w:rsidRPr="00495C96">
              <w:rPr>
                <w:rFonts w:cs="Calibri"/>
                <w:sz w:val="22"/>
                <w:szCs w:val="22"/>
                <w:lang w:val="nl-NL"/>
              </w:rPr>
              <w:t>35</w:t>
            </w:r>
            <w:r w:rsidRPr="00495C96">
              <w:rPr>
                <w:rFonts w:cs="Calibri"/>
                <w:sz w:val="22"/>
                <w:szCs w:val="22"/>
                <w:lang w:val="nl-NL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nl-NL"/>
              </w:rPr>
              <w:t>ischaem</w:t>
            </w:r>
            <w:proofErr w:type="spellEnd"/>
            <w:r w:rsidRPr="00495C96">
              <w:rPr>
                <w:rFonts w:cs="Calibri"/>
                <w:sz w:val="22"/>
                <w:szCs w:val="22"/>
                <w:lang w:val="nl-NL"/>
              </w:rPr>
              <w:t>*.mp.</w:t>
            </w:r>
            <w:r w:rsidRPr="00495C96">
              <w:rPr>
                <w:rFonts w:cs="Calibri"/>
                <w:sz w:val="22"/>
                <w:szCs w:val="22"/>
                <w:lang w:val="nl-NL"/>
              </w:rPr>
              <w:tab/>
              <w:t>71363</w:t>
            </w:r>
          </w:p>
          <w:p w14:paraId="7B6E5340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nl-NL"/>
              </w:rPr>
            </w:pPr>
            <w:r w:rsidRPr="00495C96">
              <w:rPr>
                <w:rFonts w:cs="Calibri"/>
                <w:sz w:val="22"/>
                <w:szCs w:val="22"/>
                <w:lang w:val="nl-NL"/>
              </w:rPr>
              <w:t>36</w:t>
            </w:r>
            <w:r w:rsidRPr="00495C96">
              <w:rPr>
                <w:rFonts w:cs="Calibri"/>
                <w:sz w:val="22"/>
                <w:szCs w:val="22"/>
                <w:lang w:val="nl-NL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nl-NL"/>
              </w:rPr>
              <w:t>ischem</w:t>
            </w:r>
            <w:proofErr w:type="spellEnd"/>
            <w:r w:rsidRPr="00495C96">
              <w:rPr>
                <w:rFonts w:cs="Calibri"/>
                <w:sz w:val="22"/>
                <w:szCs w:val="22"/>
                <w:lang w:val="nl-NL"/>
              </w:rPr>
              <w:t>*.mp.</w:t>
            </w:r>
            <w:r w:rsidRPr="00495C96">
              <w:rPr>
                <w:rFonts w:cs="Calibri"/>
                <w:sz w:val="22"/>
                <w:szCs w:val="22"/>
                <w:lang w:val="nl-NL"/>
              </w:rPr>
              <w:tab/>
              <w:t>481465</w:t>
            </w:r>
          </w:p>
          <w:p w14:paraId="527CA7D3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37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lactat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57272</w:t>
            </w:r>
          </w:p>
          <w:p w14:paraId="133F20F2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38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cardiac death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33276</w:t>
            </w:r>
          </w:p>
          <w:p w14:paraId="77DFAED7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39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cardiac arrest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49538</w:t>
            </w:r>
          </w:p>
          <w:p w14:paraId="5B436085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40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pulmonary embolism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65559</w:t>
            </w:r>
          </w:p>
          <w:p w14:paraId="42DAB63E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41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deep venous thrombosis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3834</w:t>
            </w:r>
          </w:p>
          <w:p w14:paraId="5B8E3FE3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42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atrial fibrillation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17962</w:t>
            </w:r>
          </w:p>
          <w:p w14:paraId="7B35DFB9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43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coma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53822</w:t>
            </w:r>
          </w:p>
          <w:p w14:paraId="5CD4AA80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44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delirium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7013</w:t>
            </w:r>
          </w:p>
          <w:p w14:paraId="659DD8B9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45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confus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77883</w:t>
            </w:r>
          </w:p>
          <w:p w14:paraId="73902472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46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strok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412212</w:t>
            </w:r>
          </w:p>
          <w:p w14:paraId="7BD31130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47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cerebrovascular accident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5990</w:t>
            </w:r>
          </w:p>
          <w:p w14:paraId="6B474E4E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lastRenderedPageBreak/>
              <w:t>48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pain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955100</w:t>
            </w:r>
          </w:p>
          <w:p w14:paraId="2993E785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49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kidney injury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87567</w:t>
            </w:r>
          </w:p>
          <w:p w14:paraId="2A25A36C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50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kidney failur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14900</w:t>
            </w:r>
          </w:p>
          <w:p w14:paraId="00FB325E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51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renal injury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5098</w:t>
            </w:r>
          </w:p>
          <w:p w14:paraId="3FC7E23E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52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renal failur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00119</w:t>
            </w:r>
          </w:p>
          <w:p w14:paraId="723F30CD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53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 xml:space="preserve">kidney 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dys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4310</w:t>
            </w:r>
          </w:p>
          <w:p w14:paraId="7D400A53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54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 xml:space="preserve">renal 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dys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4460</w:t>
            </w:r>
          </w:p>
          <w:p w14:paraId="1CD91AE6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55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acute kidney injury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79666</w:t>
            </w:r>
          </w:p>
          <w:p w14:paraId="4FE9B010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56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anaem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41906</w:t>
            </w:r>
          </w:p>
          <w:p w14:paraId="53142CBA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57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anem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24862</w:t>
            </w:r>
          </w:p>
          <w:p w14:paraId="4804D062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58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neutro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309218</w:t>
            </w:r>
          </w:p>
          <w:p w14:paraId="7BBB2041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59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leuko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429833</w:t>
            </w:r>
          </w:p>
          <w:p w14:paraId="54D169F4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60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lympho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191142</w:t>
            </w:r>
          </w:p>
          <w:p w14:paraId="00DA97BA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61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thrombo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550019</w:t>
            </w:r>
          </w:p>
          <w:p w14:paraId="5CFB6521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62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platel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335682</w:t>
            </w:r>
          </w:p>
          <w:p w14:paraId="3363836C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63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pancyto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1716</w:t>
            </w:r>
          </w:p>
          <w:p w14:paraId="0BB5A2C6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64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 xml:space="preserve">marrow 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suppres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891</w:t>
            </w:r>
          </w:p>
          <w:p w14:paraId="523245EB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65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yelo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391735</w:t>
            </w:r>
          </w:p>
          <w:p w14:paraId="6DB126DA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66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coagulo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1339</w:t>
            </w:r>
          </w:p>
          <w:p w14:paraId="402C7B45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67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 xml:space="preserve">disseminated intravascular 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coag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8619</w:t>
            </w:r>
          </w:p>
          <w:p w14:paraId="0581EC7F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68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liver failur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33228</w:t>
            </w:r>
          </w:p>
          <w:p w14:paraId="645A8339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69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 xml:space="preserve">liver 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dys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0791</w:t>
            </w:r>
          </w:p>
          <w:p w14:paraId="7F691FA8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70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hepatic fail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9976</w:t>
            </w:r>
          </w:p>
          <w:p w14:paraId="7EF07D31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71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 xml:space="preserve">hepatic 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dys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5625</w:t>
            </w:r>
          </w:p>
          <w:p w14:paraId="6AFFC918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72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fever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73072</w:t>
            </w:r>
          </w:p>
          <w:p w14:paraId="71D28724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73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febril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45268</w:t>
            </w:r>
          </w:p>
          <w:p w14:paraId="34975FCC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74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infect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944243</w:t>
            </w:r>
          </w:p>
          <w:p w14:paraId="2E42E85B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75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systemic inflammatory response syndrom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1971</w:t>
            </w:r>
          </w:p>
          <w:p w14:paraId="57D8BD54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76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sequential organ failure assessment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6187</w:t>
            </w:r>
          </w:p>
          <w:p w14:paraId="30E42A4A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77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apach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5031</w:t>
            </w:r>
          </w:p>
          <w:p w14:paraId="3C372C81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78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multiple organ dysfunction scor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02</w:t>
            </w:r>
          </w:p>
          <w:p w14:paraId="2BB31F9D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79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clavien-dindo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7999</w:t>
            </w:r>
          </w:p>
          <w:p w14:paraId="11D0A035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80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surgical site infection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3614</w:t>
            </w:r>
          </w:p>
          <w:p w14:paraId="0B9EC063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81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critical care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96626</w:t>
            </w:r>
          </w:p>
          <w:p w14:paraId="6447531B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82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critical illness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50135</w:t>
            </w:r>
          </w:p>
          <w:p w14:paraId="1F4C150B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83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inflam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503303</w:t>
            </w:r>
          </w:p>
          <w:p w14:paraId="44CFFF7E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84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immun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4199554</w:t>
            </w:r>
          </w:p>
          <w:p w14:paraId="7A895CF6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85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c-reactive protein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13179</w:t>
            </w:r>
          </w:p>
          <w:p w14:paraId="02C0418E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86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interleukin*.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>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440323</w:t>
            </w:r>
          </w:p>
          <w:p w14:paraId="249FA58D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87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tumor necrosis factor.mp.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39937</w:t>
            </w:r>
          </w:p>
          <w:p w14:paraId="1B9ED836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88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exp human/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22540147</w:t>
            </w:r>
          </w:p>
          <w:p w14:paraId="37D94CC2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89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review/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3435834</w:t>
            </w:r>
          </w:p>
          <w:p w14:paraId="266290B6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90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or/18-82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2466398</w:t>
            </w:r>
          </w:p>
          <w:p w14:paraId="2E564E9D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91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or/83-87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5272693</w:t>
            </w:r>
          </w:p>
          <w:p w14:paraId="4012B53A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92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(16 and 17 and 88 and 90 and 91) not 89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995</w:t>
            </w:r>
          </w:p>
          <w:p w14:paraId="28BF43E5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93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 xml:space="preserve">limit 92 to </w:t>
            </w:r>
            <w:proofErr w:type="spellStart"/>
            <w:r w:rsidRPr="00495C96">
              <w:rPr>
                <w:rFonts w:cs="Calibri"/>
                <w:sz w:val="22"/>
                <w:szCs w:val="22"/>
                <w:lang w:val="en-US"/>
              </w:rPr>
              <w:t>english</w:t>
            </w:r>
            <w:proofErr w:type="spellEnd"/>
            <w:r w:rsidRPr="00495C96">
              <w:rPr>
                <w:rFonts w:cs="Calibri"/>
                <w:sz w:val="22"/>
                <w:szCs w:val="22"/>
                <w:lang w:val="en-US"/>
              </w:rPr>
              <w:t xml:space="preserve"> language</w:t>
            </w:r>
            <w:r w:rsidRPr="00495C96">
              <w:rPr>
                <w:rFonts w:cs="Calibri"/>
                <w:sz w:val="22"/>
                <w:szCs w:val="22"/>
                <w:lang w:val="en-US"/>
              </w:rPr>
              <w:tab/>
              <w:t>1863</w:t>
            </w:r>
          </w:p>
        </w:tc>
      </w:tr>
    </w:tbl>
    <w:p w14:paraId="08EAFCA4" w14:textId="213AC185" w:rsidR="00A83C40" w:rsidRPr="00495C96" w:rsidRDefault="00EF565C" w:rsidP="008B2B3D">
      <w:pPr>
        <w:rPr>
          <w:rFonts w:cs="Calibri"/>
          <w:b/>
          <w:bCs/>
          <w:sz w:val="22"/>
          <w:szCs w:val="22"/>
          <w:lang w:val="en-US"/>
        </w:rPr>
      </w:pPr>
      <w:r w:rsidRPr="00495C96">
        <w:rPr>
          <w:rFonts w:cs="Calibri"/>
          <w:b/>
          <w:bCs/>
          <w:sz w:val="22"/>
          <w:szCs w:val="22"/>
          <w:lang w:val="en-US"/>
        </w:rPr>
        <w:lastRenderedPageBreak/>
        <w:t>Supplementary appendix 2</w:t>
      </w:r>
      <w:r w:rsidR="008B2B3D" w:rsidRPr="00495C96">
        <w:rPr>
          <w:rFonts w:cs="Calibri"/>
          <w:b/>
          <w:bCs/>
          <w:sz w:val="22"/>
          <w:szCs w:val="22"/>
          <w:lang w:val="en-US"/>
        </w:rPr>
        <w:t xml:space="preserve">: </w:t>
      </w:r>
      <w:r w:rsidRPr="00495C96">
        <w:rPr>
          <w:rFonts w:cs="Calibri"/>
          <w:b/>
          <w:bCs/>
          <w:sz w:val="22"/>
          <w:szCs w:val="22"/>
          <w:lang w:val="en-US"/>
        </w:rPr>
        <w:t>Table showing a p</w:t>
      </w:r>
      <w:r w:rsidR="008B2B3D" w:rsidRPr="00495C96">
        <w:rPr>
          <w:rFonts w:cs="Calibri"/>
          <w:b/>
          <w:bCs/>
          <w:sz w:val="22"/>
          <w:szCs w:val="22"/>
          <w:lang w:val="en-US"/>
        </w:rPr>
        <w:t>ilot search strategy for the Medline (via OVID) database.</w:t>
      </w:r>
    </w:p>
    <w:sectPr w:rsidR="00A83C40" w:rsidRPr="00495C96" w:rsidSect="00B679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B3D"/>
    <w:rsid w:val="00006292"/>
    <w:rsid w:val="00070861"/>
    <w:rsid w:val="00203DE9"/>
    <w:rsid w:val="00495C96"/>
    <w:rsid w:val="0065425E"/>
    <w:rsid w:val="00662B5B"/>
    <w:rsid w:val="008B2B3D"/>
    <w:rsid w:val="00912140"/>
    <w:rsid w:val="009D3312"/>
    <w:rsid w:val="00A83C40"/>
    <w:rsid w:val="00B6793A"/>
    <w:rsid w:val="00C51848"/>
    <w:rsid w:val="00C5423D"/>
    <w:rsid w:val="00EF565C"/>
    <w:rsid w:val="00FB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7CD39"/>
  <w15:chartTrackingRefBased/>
  <w15:docId w15:val="{46A26AD8-5C4D-9445-A424-D2EBEF49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B3D"/>
  </w:style>
  <w:style w:type="paragraph" w:styleId="Heading1">
    <w:name w:val="heading 1"/>
    <w:basedOn w:val="Normal"/>
    <w:next w:val="Normal"/>
    <w:link w:val="Heading1Char"/>
    <w:uiPriority w:val="9"/>
    <w:qFormat/>
    <w:rsid w:val="008B2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B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2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i Wilson</dc:creator>
  <cp:keywords/>
  <dc:description/>
  <cp:lastModifiedBy>Ruairi Wilson</cp:lastModifiedBy>
  <cp:revision>4</cp:revision>
  <dcterms:created xsi:type="dcterms:W3CDTF">2025-02-21T10:28:00Z</dcterms:created>
  <dcterms:modified xsi:type="dcterms:W3CDTF">2025-02-25T12:34:00Z</dcterms:modified>
</cp:coreProperties>
</file>